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724EA" w14:textId="74C8AEF9" w:rsidR="004A33B2" w:rsidRPr="004A33B2" w:rsidRDefault="004A33B2" w:rsidP="001646AE">
      <w:pPr>
        <w:jc w:val="center"/>
        <w:rPr>
          <w:b/>
          <w:bCs/>
          <w:szCs w:val="24"/>
        </w:rPr>
      </w:pPr>
      <w:r w:rsidRPr="004A33B2">
        <w:rPr>
          <w:b/>
          <w:bCs/>
        </w:rPr>
        <w:t>Supplementary Material 1</w:t>
      </w:r>
    </w:p>
    <w:p w14:paraId="48258E6F" w14:textId="51ED8636" w:rsidR="0089028D" w:rsidRDefault="0089028D" w:rsidP="001646AE">
      <w:pPr>
        <w:jc w:val="center"/>
      </w:pPr>
      <w:r w:rsidRPr="004A33B2">
        <w:t>Examples of the interview and focus group guide</w:t>
      </w:r>
    </w:p>
    <w:p w14:paraId="4B16ADB6" w14:textId="77777777" w:rsidR="003109BA" w:rsidRPr="003109BA" w:rsidRDefault="003109BA" w:rsidP="001646AE">
      <w:pPr>
        <w:rPr>
          <w:b/>
          <w:lang w:val="es-CL"/>
        </w:rPr>
      </w:pPr>
    </w:p>
    <w:p w14:paraId="2187381E" w14:textId="36890807" w:rsidR="003109BA" w:rsidRPr="003109BA" w:rsidRDefault="003109BA" w:rsidP="001646AE">
      <w:pPr>
        <w:rPr>
          <w:b/>
        </w:rPr>
      </w:pPr>
      <w:r w:rsidRPr="003109BA">
        <w:rPr>
          <w:b/>
        </w:rPr>
        <w:t xml:space="preserve">Examples </w:t>
      </w:r>
      <w:r w:rsidRPr="003109BA">
        <w:rPr>
          <w:b/>
        </w:rPr>
        <w:t>of questions asked in interviews with school professionals</w:t>
      </w:r>
    </w:p>
    <w:p w14:paraId="5B808F18" w14:textId="78FA74C1" w:rsidR="003109BA" w:rsidRPr="003109BA" w:rsidRDefault="003109BA" w:rsidP="001646AE">
      <w:pPr>
        <w:rPr>
          <w:bCs/>
        </w:rPr>
      </w:pPr>
      <w:r w:rsidRPr="003109BA">
        <w:rPr>
          <w:bCs/>
        </w:rPr>
        <w:t>1. How long have you been working with your high school's sex education program?</w:t>
      </w:r>
    </w:p>
    <w:p w14:paraId="6DFE6E66" w14:textId="77777777" w:rsidR="003109BA" w:rsidRPr="003109BA" w:rsidRDefault="003109BA" w:rsidP="001646AE">
      <w:pPr>
        <w:rPr>
          <w:bCs/>
        </w:rPr>
      </w:pPr>
      <w:r w:rsidRPr="003109BA">
        <w:rPr>
          <w:bCs/>
        </w:rPr>
        <w:t>2. What has been your experience as part of this program?</w:t>
      </w:r>
    </w:p>
    <w:p w14:paraId="54DE215C" w14:textId="77777777" w:rsidR="003109BA" w:rsidRPr="003109BA" w:rsidRDefault="003109BA" w:rsidP="001646AE">
      <w:pPr>
        <w:rPr>
          <w:bCs/>
        </w:rPr>
      </w:pPr>
      <w:r w:rsidRPr="003109BA">
        <w:rPr>
          <w:bCs/>
        </w:rPr>
        <w:t>3. Based on your experience and knowledge:</w:t>
      </w:r>
    </w:p>
    <w:p w14:paraId="68B2AC3F" w14:textId="77777777" w:rsidR="003109BA" w:rsidRPr="003109BA" w:rsidRDefault="003109BA" w:rsidP="001646AE">
      <w:pPr>
        <w:spacing w:after="120"/>
        <w:rPr>
          <w:bCs/>
        </w:rPr>
      </w:pPr>
      <w:r w:rsidRPr="003109BA">
        <w:rPr>
          <w:bCs/>
        </w:rPr>
        <w:t xml:space="preserve">   a) What are the needs and interests of students regarding sexuality?</w:t>
      </w:r>
    </w:p>
    <w:p w14:paraId="2986E752" w14:textId="6C8D09BE" w:rsidR="003109BA" w:rsidRPr="003109BA" w:rsidRDefault="003109BA" w:rsidP="001646AE">
      <w:pPr>
        <w:spacing w:after="120"/>
        <w:rPr>
          <w:bCs/>
        </w:rPr>
      </w:pPr>
      <w:r w:rsidRPr="003109BA">
        <w:rPr>
          <w:bCs/>
        </w:rPr>
        <w:t xml:space="preserve">   b) What are the needs and interests of students regarding sex education?</w:t>
      </w:r>
    </w:p>
    <w:p w14:paraId="376506FC" w14:textId="4AC1145A" w:rsidR="003109BA" w:rsidRPr="003109BA" w:rsidRDefault="003109BA" w:rsidP="001646AE">
      <w:pPr>
        <w:spacing w:after="120"/>
        <w:ind w:left="426" w:hanging="426"/>
        <w:rPr>
          <w:bCs/>
        </w:rPr>
      </w:pPr>
      <w:r w:rsidRPr="003109BA">
        <w:rPr>
          <w:bCs/>
        </w:rPr>
        <w:t xml:space="preserve">   c) What characteristics should a sex</w:t>
      </w:r>
      <w:r w:rsidR="00515C81">
        <w:rPr>
          <w:bCs/>
        </w:rPr>
        <w:t xml:space="preserve"> </w:t>
      </w:r>
      <w:r w:rsidRPr="003109BA">
        <w:rPr>
          <w:bCs/>
        </w:rPr>
        <w:t>education intervention have to meet those needs and interests?</w:t>
      </w:r>
    </w:p>
    <w:p w14:paraId="39C9D55A" w14:textId="38BA0549" w:rsidR="003109BA" w:rsidRPr="00794E83" w:rsidRDefault="003109BA" w:rsidP="001646AE">
      <w:pPr>
        <w:spacing w:after="120"/>
        <w:ind w:left="426" w:hanging="426"/>
        <w:rPr>
          <w:bCs/>
        </w:rPr>
      </w:pPr>
      <w:r w:rsidRPr="003109BA">
        <w:rPr>
          <w:bCs/>
        </w:rPr>
        <w:t xml:space="preserve">   d) What types of activities should it include? </w:t>
      </w:r>
      <w:r w:rsidRPr="00794E83">
        <w:rPr>
          <w:bCs/>
        </w:rPr>
        <w:t>(Please also consider the activities that have been most successful in your high school's sex education program.)</w:t>
      </w:r>
    </w:p>
    <w:p w14:paraId="0F0AB571" w14:textId="77777777" w:rsidR="003109BA" w:rsidRPr="00794E83" w:rsidRDefault="003109BA" w:rsidP="001646AE">
      <w:pPr>
        <w:spacing w:after="120"/>
        <w:rPr>
          <w:bCs/>
        </w:rPr>
      </w:pPr>
      <w:r w:rsidRPr="00794E83">
        <w:rPr>
          <w:bCs/>
        </w:rPr>
        <w:t xml:space="preserve">   e) What topics should be addressed?</w:t>
      </w:r>
    </w:p>
    <w:p w14:paraId="73AC5275" w14:textId="77777777" w:rsidR="00CD08B1" w:rsidRDefault="00CD08B1" w:rsidP="001646AE">
      <w:pPr>
        <w:rPr>
          <w:bCs/>
        </w:rPr>
      </w:pPr>
    </w:p>
    <w:p w14:paraId="56581399" w14:textId="3E2BEE50" w:rsidR="003109BA" w:rsidRPr="00CD08B1" w:rsidRDefault="003109BA" w:rsidP="001646AE">
      <w:pPr>
        <w:rPr>
          <w:b/>
        </w:rPr>
      </w:pPr>
      <w:r w:rsidRPr="00CD08B1">
        <w:rPr>
          <w:b/>
        </w:rPr>
        <w:t xml:space="preserve">Examples of </w:t>
      </w:r>
      <w:r w:rsidR="00CD08B1" w:rsidRPr="00CD08B1">
        <w:rPr>
          <w:b/>
        </w:rPr>
        <w:t>questions asked in focus groups with students</w:t>
      </w:r>
    </w:p>
    <w:p w14:paraId="0BF4B638" w14:textId="77777777" w:rsidR="003109BA" w:rsidRPr="00794E83" w:rsidRDefault="003109BA" w:rsidP="001646AE">
      <w:pPr>
        <w:rPr>
          <w:bCs/>
        </w:rPr>
      </w:pPr>
      <w:r w:rsidRPr="00794E83">
        <w:rPr>
          <w:bCs/>
        </w:rPr>
        <w:t>1. What comes to mind when you hear the words "sexuality" or "sexual health"?</w:t>
      </w:r>
    </w:p>
    <w:p w14:paraId="45FF2975" w14:textId="7ADA48B5" w:rsidR="003109BA" w:rsidRPr="00794E83" w:rsidRDefault="003109BA" w:rsidP="001646AE">
      <w:pPr>
        <w:rPr>
          <w:bCs/>
        </w:rPr>
      </w:pPr>
      <w:r w:rsidRPr="00794E83">
        <w:rPr>
          <w:bCs/>
        </w:rPr>
        <w:t>2. What sex education activities have you participated in at your school?</w:t>
      </w:r>
    </w:p>
    <w:p w14:paraId="68E6404C" w14:textId="77777777" w:rsidR="003109BA" w:rsidRPr="00794E83" w:rsidRDefault="003109BA" w:rsidP="001646AE">
      <w:pPr>
        <w:rPr>
          <w:bCs/>
        </w:rPr>
      </w:pPr>
      <w:r w:rsidRPr="00794E83">
        <w:rPr>
          <w:bCs/>
        </w:rPr>
        <w:t>3. What are your thoughts on those activities? (Positive aspects, areas for improvement)</w:t>
      </w:r>
    </w:p>
    <w:p w14:paraId="643D98CC" w14:textId="77777777" w:rsidR="003109BA" w:rsidRPr="00794E83" w:rsidRDefault="003109BA" w:rsidP="001646AE">
      <w:pPr>
        <w:rPr>
          <w:bCs/>
        </w:rPr>
      </w:pPr>
      <w:r w:rsidRPr="00794E83">
        <w:rPr>
          <w:bCs/>
        </w:rPr>
        <w:t>4. Think about people your age:</w:t>
      </w:r>
    </w:p>
    <w:p w14:paraId="2A1BA73F" w14:textId="77777777" w:rsidR="003109BA" w:rsidRPr="00794E83" w:rsidRDefault="003109BA" w:rsidP="001646AE">
      <w:pPr>
        <w:spacing w:after="120"/>
        <w:rPr>
          <w:bCs/>
        </w:rPr>
      </w:pPr>
      <w:r w:rsidRPr="00794E83">
        <w:rPr>
          <w:bCs/>
        </w:rPr>
        <w:t xml:space="preserve">   a) What are the most significant challenges they face regarding sexuality?</w:t>
      </w:r>
    </w:p>
    <w:p w14:paraId="01EBED43" w14:textId="1443AC4C" w:rsidR="003109BA" w:rsidRPr="00794E83" w:rsidRDefault="003109BA" w:rsidP="001646AE">
      <w:pPr>
        <w:spacing w:after="120"/>
        <w:rPr>
          <w:bCs/>
        </w:rPr>
      </w:pPr>
      <w:r w:rsidRPr="00794E83">
        <w:rPr>
          <w:bCs/>
        </w:rPr>
        <w:t xml:space="preserve">   b) Do you think sex education is needed to address those challenges? Why or why not?</w:t>
      </w:r>
    </w:p>
    <w:p w14:paraId="52F9E0DB" w14:textId="2B7A0688" w:rsidR="003109BA" w:rsidRPr="00794E83" w:rsidRDefault="003109BA" w:rsidP="001646AE">
      <w:pPr>
        <w:rPr>
          <w:bCs/>
        </w:rPr>
      </w:pPr>
      <w:r w:rsidRPr="00794E83">
        <w:rPr>
          <w:bCs/>
        </w:rPr>
        <w:t>5. What would motivate you to attend and stay engaged in a sex education intervention at school?</w:t>
      </w:r>
    </w:p>
    <w:p w14:paraId="57341045" w14:textId="77777777" w:rsidR="003109BA" w:rsidRPr="00794E83" w:rsidRDefault="003109BA" w:rsidP="001646AE">
      <w:pPr>
        <w:spacing w:after="120"/>
        <w:rPr>
          <w:bCs/>
        </w:rPr>
      </w:pPr>
      <w:r w:rsidRPr="00794E83">
        <w:rPr>
          <w:bCs/>
        </w:rPr>
        <w:t xml:space="preserve">   a) Types of activities</w:t>
      </w:r>
    </w:p>
    <w:p w14:paraId="03610854" w14:textId="77777777" w:rsidR="003109BA" w:rsidRPr="00794E83" w:rsidRDefault="003109BA" w:rsidP="001646AE">
      <w:pPr>
        <w:spacing w:after="120"/>
        <w:rPr>
          <w:bCs/>
        </w:rPr>
      </w:pPr>
      <w:r w:rsidRPr="00794E83">
        <w:rPr>
          <w:bCs/>
        </w:rPr>
        <w:t xml:space="preserve">   b) Topics covered</w:t>
      </w:r>
    </w:p>
    <w:p w14:paraId="2CAC31A8" w14:textId="15C1362D" w:rsidR="00593400" w:rsidRPr="00844793" w:rsidRDefault="003109BA" w:rsidP="001646AE">
      <w:pPr>
        <w:spacing w:after="120"/>
        <w:rPr>
          <w:lang w:val="es-CL"/>
        </w:rPr>
      </w:pPr>
      <w:r w:rsidRPr="00794E83">
        <w:rPr>
          <w:bCs/>
        </w:rPr>
        <w:t xml:space="preserve">   </w:t>
      </w:r>
      <w:r w:rsidRPr="003109BA">
        <w:rPr>
          <w:bCs/>
          <w:lang w:val="es-CL"/>
        </w:rPr>
        <w:t xml:space="preserve">c) </w:t>
      </w:r>
      <w:proofErr w:type="spellStart"/>
      <w:r w:rsidRPr="003109BA">
        <w:rPr>
          <w:bCs/>
          <w:lang w:val="es-CL"/>
        </w:rPr>
        <w:t>Other</w:t>
      </w:r>
      <w:proofErr w:type="spellEnd"/>
      <w:r w:rsidRPr="003109BA">
        <w:rPr>
          <w:bCs/>
          <w:lang w:val="es-CL"/>
        </w:rPr>
        <w:t xml:space="preserve"> </w:t>
      </w:r>
      <w:r w:rsidR="001646AE">
        <w:rPr>
          <w:bCs/>
          <w:lang w:val="es-CL"/>
        </w:rPr>
        <w:t>elements</w:t>
      </w:r>
    </w:p>
    <w:sectPr w:rsidR="00593400" w:rsidRPr="008447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E567E"/>
    <w:multiLevelType w:val="hybridMultilevel"/>
    <w:tmpl w:val="F04C374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2784C"/>
    <w:multiLevelType w:val="hybridMultilevel"/>
    <w:tmpl w:val="65A26A6C"/>
    <w:lvl w:ilvl="0" w:tplc="FFD07E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D23875"/>
    <w:multiLevelType w:val="hybridMultilevel"/>
    <w:tmpl w:val="A3C407EE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E23AB"/>
    <w:multiLevelType w:val="hybridMultilevel"/>
    <w:tmpl w:val="A3C407EE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F5995"/>
    <w:multiLevelType w:val="hybridMultilevel"/>
    <w:tmpl w:val="EEBA078C"/>
    <w:lvl w:ilvl="0" w:tplc="260E2E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D1004E3"/>
    <w:multiLevelType w:val="hybridMultilevel"/>
    <w:tmpl w:val="F04C374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C305E"/>
    <w:multiLevelType w:val="hybridMultilevel"/>
    <w:tmpl w:val="4E16399A"/>
    <w:lvl w:ilvl="0" w:tplc="906E3338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48202852">
    <w:abstractNumId w:val="5"/>
  </w:num>
  <w:num w:numId="2" w16cid:durableId="1116605482">
    <w:abstractNumId w:val="0"/>
  </w:num>
  <w:num w:numId="3" w16cid:durableId="238028100">
    <w:abstractNumId w:val="6"/>
  </w:num>
  <w:num w:numId="4" w16cid:durableId="809174341">
    <w:abstractNumId w:val="2"/>
  </w:num>
  <w:num w:numId="5" w16cid:durableId="194777274">
    <w:abstractNumId w:val="3"/>
  </w:num>
  <w:num w:numId="6" w16cid:durableId="729230003">
    <w:abstractNumId w:val="7"/>
  </w:num>
  <w:num w:numId="7" w16cid:durableId="462041517">
    <w:abstractNumId w:val="1"/>
  </w:num>
  <w:num w:numId="8" w16cid:durableId="301085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8D"/>
    <w:rsid w:val="00125A99"/>
    <w:rsid w:val="001646AE"/>
    <w:rsid w:val="001C3092"/>
    <w:rsid w:val="00206D53"/>
    <w:rsid w:val="0023378D"/>
    <w:rsid w:val="002357D4"/>
    <w:rsid w:val="00272004"/>
    <w:rsid w:val="003109BA"/>
    <w:rsid w:val="003400C4"/>
    <w:rsid w:val="00356D70"/>
    <w:rsid w:val="00365176"/>
    <w:rsid w:val="0049407F"/>
    <w:rsid w:val="004A33B2"/>
    <w:rsid w:val="00515C81"/>
    <w:rsid w:val="00593400"/>
    <w:rsid w:val="006C094C"/>
    <w:rsid w:val="00750840"/>
    <w:rsid w:val="007729D7"/>
    <w:rsid w:val="0077597E"/>
    <w:rsid w:val="00794E83"/>
    <w:rsid w:val="00844793"/>
    <w:rsid w:val="0089028D"/>
    <w:rsid w:val="008C333B"/>
    <w:rsid w:val="008F0E49"/>
    <w:rsid w:val="00912791"/>
    <w:rsid w:val="00984CA7"/>
    <w:rsid w:val="009E6C4A"/>
    <w:rsid w:val="00A114A0"/>
    <w:rsid w:val="00AB2574"/>
    <w:rsid w:val="00AC22C2"/>
    <w:rsid w:val="00C02F25"/>
    <w:rsid w:val="00C21A3E"/>
    <w:rsid w:val="00CD08B1"/>
    <w:rsid w:val="00E95E82"/>
    <w:rsid w:val="00F06723"/>
    <w:rsid w:val="00F25629"/>
    <w:rsid w:val="00F46E65"/>
    <w:rsid w:val="00F8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E8B22"/>
  <w15:chartTrackingRefBased/>
  <w15:docId w15:val="{CD6AF375-0B30-644B-AA46-6529E2B8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28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90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902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90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0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0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02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02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02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02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890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90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90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02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028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02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02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02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02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902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90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902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90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902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902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902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9028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90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9028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90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7</Words>
  <Characters>1244</Characters>
  <Application>Microsoft Office Word</Application>
  <DocSecurity>0</DocSecurity>
  <Lines>22</Lines>
  <Paragraphs>8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e Torres</dc:creator>
  <cp:keywords/>
  <dc:description/>
  <cp:lastModifiedBy>Betzabe Torres</cp:lastModifiedBy>
  <cp:revision>35</cp:revision>
  <dcterms:created xsi:type="dcterms:W3CDTF">2024-10-24T16:34:00Z</dcterms:created>
  <dcterms:modified xsi:type="dcterms:W3CDTF">2024-10-24T16:59:00Z</dcterms:modified>
</cp:coreProperties>
</file>